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29478" w14:textId="4E2BFEAE" w:rsidR="009C01BE" w:rsidRPr="009C01BE" w:rsidRDefault="009C01BE" w:rsidP="009C01BE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0" w:name="_Hlk514502303"/>
      <w:r w:rsidRPr="009C01BE">
        <w:rPr>
          <w:rFonts w:ascii="Times New Roman" w:hAnsi="Times New Roman"/>
          <w:b/>
        </w:rPr>
        <w:t>S</w:t>
      </w:r>
      <w:r w:rsidR="002F51B7">
        <w:rPr>
          <w:rFonts w:ascii="Times New Roman" w:hAnsi="Times New Roman"/>
          <w:b/>
        </w:rPr>
        <w:t>3</w:t>
      </w:r>
      <w:r w:rsidRPr="009C01BE">
        <w:rPr>
          <w:rFonts w:ascii="Times New Roman" w:hAnsi="Times New Roman"/>
          <w:b/>
        </w:rPr>
        <w:t xml:space="preserve"> Table</w:t>
      </w:r>
      <w:r w:rsidR="008D4B78">
        <w:rPr>
          <w:rFonts w:ascii="Times New Roman" w:hAnsi="Times New Roman"/>
          <w:b/>
        </w:rPr>
        <w:t>s</w:t>
      </w:r>
      <w:r w:rsidRPr="009C01BE">
        <w:rPr>
          <w:rFonts w:ascii="Times New Roman" w:hAnsi="Times New Roman"/>
          <w:b/>
        </w:rPr>
        <w:t>. Methodological quality and applicability assessment</w:t>
      </w:r>
      <w:r w:rsidR="002F51B7">
        <w:rPr>
          <w:rFonts w:ascii="Times New Roman" w:hAnsi="Times New Roman"/>
          <w:b/>
        </w:rPr>
        <w:t xml:space="preserve"> of the included studies </w:t>
      </w:r>
    </w:p>
    <w:bookmarkEnd w:id="0"/>
    <w:p w14:paraId="086520C4" w14:textId="161526F9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C50956">
        <w:rPr>
          <w:rFonts w:ascii="Times New Roman" w:hAnsi="Times New Roman"/>
          <w:b/>
        </w:rPr>
        <w:t>Table 1</w:t>
      </w:r>
      <w:r w:rsidR="002618E8" w:rsidRPr="00C50956">
        <w:rPr>
          <w:rFonts w:ascii="Times New Roman" w:hAnsi="Times New Roman"/>
          <w:b/>
        </w:rPr>
        <w:t>.</w:t>
      </w:r>
      <w:r w:rsidR="002618E8">
        <w:rPr>
          <w:rFonts w:ascii="Times New Roman" w:hAnsi="Times New Roman"/>
        </w:rPr>
        <w:t xml:space="preserve"> </w:t>
      </w:r>
      <w:r w:rsidRPr="009C01BE">
        <w:rPr>
          <w:rFonts w:ascii="Times New Roman" w:hAnsi="Times New Roman"/>
        </w:rPr>
        <w:t>Methodological Quality Assessment of Cross-Sectional Studies</w:t>
      </w:r>
    </w:p>
    <w:tbl>
      <w:tblPr>
        <w:tblW w:w="1462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9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9C01BE" w:rsidRPr="00F53364" w14:paraId="3E6872AF" w14:textId="77777777" w:rsidTr="00F53364">
        <w:trPr>
          <w:cantSplit/>
          <w:trHeight w:val="4692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6C6B0" w14:textId="77777777" w:rsidR="009C01BE" w:rsidRPr="00896C9E" w:rsidRDefault="009C01BE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B210C5A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.Research question or objectives clearly sta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DE3BE4D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2.Study population clearly specified and defin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5084F23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3.Participation rate of eligible persons at least 50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AD0D046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4.All the subjects recruited from similar populations in the same time perio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7D2F01C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5.Inclusion and exclusion criteria prespecified and applied uniforml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2252448E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6.Sample size justification, power description, or variance and effect estimates provid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91CC205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7.Exposure(s) of interest measured prior to the outcome(s) being measur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F4C09C3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8.Timeframe sufficient to see an association between exposure and outcom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31F76C6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9.For exposures that can vary in amount or level, the study examined different levels of the exposure related to outcom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91C6A5C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0.Exposure measures clearly defined, valid, reliable, and implemented consistently across all study participan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22942DB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1.Exposure(s) assessed more than once over tim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3F6BA15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2.Outcome measures clearly defined, valid, reliable, and implemented consistently across all study participan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B4D6807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3.Outcome assessors blinded to the exposure status of participan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39CE1C8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4.Loss to follow-up after baseline 20% or les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48E9EA2" w14:textId="77777777" w:rsidR="009C01BE" w:rsidRPr="00D6412C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D6412C">
              <w:rPr>
                <w:rFonts w:ascii="Times New Roman" w:hAnsi="Times New Roman"/>
                <w:i/>
                <w:sz w:val="16"/>
                <w:szCs w:val="16"/>
              </w:rPr>
              <w:t>15.Key potential confounding variables measured and adjusted statistically</w:t>
            </w:r>
          </w:p>
        </w:tc>
      </w:tr>
      <w:tr w:rsidR="00AB4BA0" w:rsidRPr="009C01BE" w14:paraId="6BDE06DB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CA2A4" w14:textId="79CDC22A" w:rsidR="00AB4BA0" w:rsidRPr="00896C9E" w:rsidRDefault="006D5D79" w:rsidP="00AB4BA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.</w:t>
            </w:r>
            <w:r w:rsidR="00AB4BA0" w:rsidRPr="00896C9E">
              <w:rPr>
                <w:rFonts w:ascii="Times New Roman" w:hAnsi="Times New Roman"/>
                <w:b/>
                <w:sz w:val="16"/>
                <w:szCs w:val="16"/>
              </w:rPr>
              <w:t>Abdulsalam S et al (2018) (Niger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85859" w14:textId="64F9C4E8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24851" w14:textId="18AE7A7F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D1A2C" w14:textId="2F82E20C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0683" w14:textId="03806969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0CB9A" w14:textId="5D39D615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F77A9" w14:textId="769AC646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6863" w14:textId="52768B3F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76E37" w14:textId="3D853B42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BFC0F" w14:textId="2E1014D9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1C19D" w14:textId="69171D24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D68AB" w14:textId="3C37DBF9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550A6" w14:textId="45DDDB6B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3B2B1" w14:textId="50232718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B0798" w14:textId="7CA59A4B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F1D25" w14:textId="441D738E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AB4BA0" w:rsidRPr="009C01BE" w14:paraId="029F09FF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48881" w14:textId="172C9011" w:rsidR="00AB4BA0" w:rsidRPr="00896C9E" w:rsidRDefault="006D5D79" w:rsidP="00AB4BA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AB4BA0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Adriono G et al (2011) (Indonesia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58A09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D7EEC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ADCC0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3BAB8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F002E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6CEA9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2FD17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4311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B77F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7B25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21A6D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C953A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58C70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991A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D1BD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AB4BA0" w:rsidRPr="009C01BE" w14:paraId="338B7671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F1B72" w14:textId="3AA7733B" w:rsidR="00AB4BA0" w:rsidRPr="00896C9E" w:rsidRDefault="006D5D79" w:rsidP="00AB4BA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="00AB4BA0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Agarwal S et al (2005) (India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CAF28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87659" w14:textId="18366752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10A34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1268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F3D38" w14:textId="6D4CB97B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C47B7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7FE11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A89B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625B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71E17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3AE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1EAD6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ADB7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9E19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AFE5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AB4BA0" w:rsidRPr="009C01BE" w14:paraId="3C4D472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BA10D" w14:textId="21FB657F" w:rsidR="00AB4BA0" w:rsidRPr="00896C9E" w:rsidRDefault="006D5D79" w:rsidP="00AB4BA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="00AB4BA0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Anderson S et al (2003) (UK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E1496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8A66C" w14:textId="7A26609E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52E3D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AC0E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48361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10876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8A1B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51596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9E4FF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2EBBF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AC173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C220F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365A6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F8717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E6BE0" w14:textId="77777777" w:rsidR="00AB4BA0" w:rsidRPr="00E744FE" w:rsidRDefault="00AB4BA0" w:rsidP="00B5292C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AB4BA0" w:rsidRPr="009C01BE" w14:paraId="34C93FE2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F16F4" w14:textId="4FB6A551" w:rsidR="00AB4BA0" w:rsidRPr="00896C9E" w:rsidRDefault="006D5D79" w:rsidP="00AB4BA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 w:rsidR="00AB4BA0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Baumeister SE et al (2015) (Germany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0778B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6CE5D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8878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B56C2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315D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E6AF2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97532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1CA3E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88684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D2F34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888AE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023D3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B1A5D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F2AEB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E37A3" w14:textId="77777777" w:rsidR="00AB4BA0" w:rsidRPr="00E744FE" w:rsidRDefault="00AB4BA0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1312FD6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F20F3" w14:textId="489D0501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6.Bennet GH et al (2018) (Ireland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FB9C8" w14:textId="5757EC7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0DA4" w14:textId="705ECDC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31A33" w14:textId="7FF73D59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11D9F" w14:textId="081A014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49C9" w14:textId="263A917A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D6296" w14:textId="122A8FEC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BE1AC" w14:textId="76D02625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</w:t>
            </w:r>
            <w:bookmarkStart w:id="1" w:name="_GoBack"/>
            <w:bookmarkEnd w:id="1"/>
            <w:r w:rsidRPr="00E744FE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D3A69" w14:textId="52DA9BAD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68717" w14:textId="2375B9E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958FE" w14:textId="48B1F5A8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7E7BC" w14:textId="52260A8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1DA81" w14:textId="5CC19784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88472" w14:textId="64BB704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DCD60" w14:textId="4488FC5A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CAC0D" w14:textId="6B1F5A73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0978C676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48883" w14:textId="57171CC4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7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Brechner RJ et al (1993) (USA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5C10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B5FF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E788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1AF8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8810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A3F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EE7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5FEA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6578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9C01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B4CE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33C1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56BA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37C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8405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E92CC31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25E93" w14:textId="13C5DBFF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8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Cetin EN et al (2013) (Turkey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3391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313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913D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B26A7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69EB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2FE3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E440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4195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D91F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5D61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3525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B154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CCCD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B31D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3E7D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4B1546DE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07BDE" w14:textId="0BFA80B1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9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Creuzot GC et al (2014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CEE7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CD2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02D1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D800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45AE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F9CF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59C27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457A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2EF6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ADB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40067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059F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83DD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8095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A171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0D3835" w:rsidRPr="009C01BE" w14:paraId="1F2C68D3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C873F" w14:textId="6C7D6574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0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Dervan E et al (2008) (Ireland) 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D322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92FA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6B3D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67E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5854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6C5A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8FE0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6C13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E3C6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3AA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DC3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C38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A0FF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4906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5FA9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BE5E46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E2FF0" w14:textId="140590AF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Eiser JR et al (2001) (UK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1B00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CBF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FB14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FBB0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66F5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9D26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A11B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7426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BFD0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5EC0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D7CA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3C28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B516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760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3627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861927B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5B93C" w14:textId="028213BC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Foreman J et al (2017) (Austral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002E6" w14:textId="2AA290E5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BEBB4" w14:textId="630AB96C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E0A11" w14:textId="2B48B32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5186D" w14:textId="5C39C28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6D6CD" w14:textId="57192D0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B6212" w14:textId="763F43F1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E2015" w14:textId="28C0CD2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1B3C6" w14:textId="3803C268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A8D39" w14:textId="6820E61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87275" w14:textId="7C218255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BFFE5" w14:textId="6601B8F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4DBAA" w14:textId="41F9E584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C031E" w14:textId="63F9904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06133" w14:textId="4F6F5A1F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D06B" w14:textId="7F23921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D3835" w:rsidRPr="009C01BE" w14:paraId="653012B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7DD1F" w14:textId="38B83AEC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Gillibrand WP et al (2000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AAD5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92D4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B305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99BB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7CB4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DDF5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E258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2C83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6EE5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968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9AC7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A13C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2B6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0040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6B3E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5EA59439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AA4A4" w14:textId="73BBAFEB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Gulliford MC et al (2010) UK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AD6D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1810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EC56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6CEB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4157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88D2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B4AC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D1E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E313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2912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4E6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B37E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BD13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5E4F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14E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456B2DEB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43D87" w14:textId="224C4791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Harvey JN et al (2006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9305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F902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B1F1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54C5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7C6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B002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4FA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6B85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BF44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DA2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BD0E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9F36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A9267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3BC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6252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50C527ED" w14:textId="77777777" w:rsidTr="00F414AD">
        <w:trPr>
          <w:trHeight w:val="599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D5C6D" w14:textId="4CFD75E6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Huang OS et al (2009) (Singapore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F831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B36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2D95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F2E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ADA3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22B1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440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BD57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8B37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740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6342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B615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D75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055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E7B1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5B4A9C1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991A1" w14:textId="5FF62FE1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Hwang J et al (2015) (Canada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4A1D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23CA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BFC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7417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64C69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E597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3E3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E93D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B042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7D4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2B5B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2C12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65B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A71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671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332C2DB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A0DDF" w14:textId="07C4EF7D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8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Islam FMA et al (2018) (Bangladesh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2E0B4" w14:textId="2D1DEFA0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3382C" w14:textId="2863B94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EE793" w14:textId="1E01B2A9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6A1FC" w14:textId="7A6AA18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10122" w14:textId="01C003E3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56539" w14:textId="31CE4214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8F673" w14:textId="1C3156E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38333" w14:textId="3E63383F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D2B40" w14:textId="7E2B0B35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0E30E" w14:textId="6A07A6DF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81C1" w14:textId="4AE07A60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591A5" w14:textId="5170967F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13A31" w14:textId="358F51CD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215B5" w14:textId="27CEE709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7AB86" w14:textId="17B7793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92CC41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61EDD" w14:textId="16DB3E84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19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Katibeh M et al (2017) (Iran) </w:t>
            </w:r>
            <w:r w:rsidR="005123F1"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5123F1" w:rsidRPr="00896C9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nd</w:t>
            </w:r>
            <w:r w:rsidR="005123F1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 Article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B0B9B" w14:textId="5E63A4E4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9232E" w14:textId="5BAD6558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78ECE" w14:textId="3F90E25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E2851" w14:textId="23CFD3BE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D56BB" w14:textId="63E2C568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543B0" w14:textId="6AC4FF2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2852A" w14:textId="4C4F0269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B6804" w14:textId="5BD9E413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20712" w14:textId="0707EFF4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5F80F" w14:textId="61F5D6C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A42F8" w14:textId="2ED6DB51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171C" w14:textId="512E81B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B601F" w14:textId="25B28DA6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33BA8" w14:textId="0A67646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974A" w14:textId="0FB016BB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2D05D48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11BE4" w14:textId="798E7DD7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Khandekar R et al (2008) (Oman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7DE4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8466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2B99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772BC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960B4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F9B0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39E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83A96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823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BEC7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85F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12EB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9025B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C56E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E502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D3835" w:rsidRPr="009C01BE" w14:paraId="034D3979" w14:textId="77777777" w:rsidTr="00F53364">
        <w:trPr>
          <w:trHeight w:val="454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69874" w14:textId="436400D4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1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Kurji K et al (2013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857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2F7B8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64C7A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096C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40097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8D9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F3E22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F703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20F2E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D3FEF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AA723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D875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EEC2D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754F0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245D1" w14:textId="77777777" w:rsidR="000D3835" w:rsidRPr="00E744FE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E744FE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21085A98" w14:textId="77777777" w:rsidTr="00F53364">
        <w:trPr>
          <w:trHeight w:val="503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8291" w14:textId="4B33C000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22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Lee PP et al (1998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7C39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6D98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33AC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2A32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A1E9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406E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AD04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4D1E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5D89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3304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03E0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886C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68FC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5995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830E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0D3835" w:rsidRPr="009C01BE" w14:paraId="0133C75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842CC" w14:textId="44AA6564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3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Leese GP et al (2008) (UK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7742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1146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796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497D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3275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9330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BD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2E90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276C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83D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596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A5CE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AEC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1EB3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A7AB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313EBA1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807D5" w14:textId="5B1BB280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4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Lian J et al (2018) (Hong Kong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1262E" w14:textId="33642C5C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2AE90" w14:textId="1A4F410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FD441" w14:textId="0E266BB1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EAAE4" w14:textId="2FB19AC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EA840" w14:textId="70111DC6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9544E" w14:textId="1344B38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3D887" w14:textId="265F0004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6829E" w14:textId="73FD9A6A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BD7D" w14:textId="17F9409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B594C" w14:textId="0AA4CB69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DA03C" w14:textId="6A5F4C5A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8FFBB" w14:textId="72A4872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6BEB" w14:textId="5515D22A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3FF0D" w14:textId="0CF2ED9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C3FAF" w14:textId="0C7DDD5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1E8CE9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D1DC" w14:textId="73726686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5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Moreton RBR et al (2017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599AC" w14:textId="4FAF8626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53088" w14:textId="6553A276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38B1A" w14:textId="0D78FCE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C390A" w14:textId="7BD6BEA1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5113F" w14:textId="0EED50E0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364D9" w14:textId="1CD2427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08CD6" w14:textId="1C64DD10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A377" w14:textId="053F9492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6EF23" w14:textId="3CE2EC24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0EE07" w14:textId="02F6280A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853FD" w14:textId="3388CDB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FBC3" w14:textId="32602C3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91C37" w14:textId="4A55916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C428C" w14:textId="4F5C660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1C32A" w14:textId="6288CE4C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09D39F6A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2C878" w14:textId="2349877C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6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Moss SE et al (1995) (USA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16D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344A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D9C1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963D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7E7E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8569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FD3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24EE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F88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B34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B83C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AB42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EB7C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D252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8586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0BFE6F2D" w14:textId="77777777" w:rsidTr="007869AE">
        <w:trPr>
          <w:trHeight w:val="757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769FF" w14:textId="50912D7B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Muecke JS et al (2008) (Myanmar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A0F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5BE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5F68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0513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BA1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9DBE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6939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A1F0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4B7A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5EA98" w14:textId="54C5541C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57EC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06B7" w14:textId="62A60D00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4739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280C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2485A" w14:textId="19262FD4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</w:tr>
      <w:tr w:rsidR="000D3835" w:rsidRPr="009C01BE" w14:paraId="6946DDF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D9F4" w14:textId="1DF03D04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8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Mukamel DB et al (1999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53FD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F82B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644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101F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51DC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4F65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C7D7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7229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6D03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E0A1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6253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DA6F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F7C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514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7B49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192838B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F1F68" w14:textId="4E234D06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F123A2" w:rsidRPr="00896C9E">
              <w:rPr>
                <w:rFonts w:ascii="Times New Roman" w:hAnsi="Times New Roman"/>
                <w:b/>
                <w:sz w:val="16"/>
                <w:szCs w:val="16"/>
              </w:rPr>
              <w:t>9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Mumba M et al (2007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4B33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C4E6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87DD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0725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ED6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62D7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AAB0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F4CE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650A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1C20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C934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BE36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F34D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A065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1742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0D3835" w:rsidRPr="009C01BE" w14:paraId="005B3150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D30E1" w14:textId="688E2389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0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Munoz B et al (2008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9093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38F3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B3EE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D84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9D40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82D5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14FA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9B81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74C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32B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F4FE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49A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A70F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BA40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01ED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3AB8669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F876E" w14:textId="6CD95ABD" w:rsidR="000D3835" w:rsidRPr="00896C9E" w:rsidRDefault="00F123A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1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Murgatroyd H et al (2006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B57B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1A82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DC13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ACA1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72C6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FE5D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0D18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221C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66F9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3B26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A66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E76F" w14:textId="1C8F587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7464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FA0B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4F8D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4B0473B3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2442" w14:textId="3EACB765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2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Mwangi N et al (2017) (Keny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4D87C" w14:textId="6A8BBBA4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1E517" w14:textId="1402AA7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673D" w14:textId="046D132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B7EBC" w14:textId="46262162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9913E" w14:textId="5707F562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5D20A" w14:textId="62EB8F9F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798C1" w14:textId="42AC8EF0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C1D20" w14:textId="0A8F96EC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61597" w14:textId="666C3F72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707D7" w14:textId="7CA05E11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48F9C" w14:textId="1BFCE49E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6189C" w14:textId="3BB55819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AD058" w14:textId="51736A2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7983D" w14:textId="1956CED4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0E95" w14:textId="1669E3D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DA84FE2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01B00" w14:textId="4C75E0F1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3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Namperumalsamy P et al (2004) (Ind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892F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AB78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0109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A049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FF7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BD75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2082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F227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B3EA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032D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B1A3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9FEC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0251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B7C1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4095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0491C08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D9128" w14:textId="41088BC3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4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Newcomb PA et al (1990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66F5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A453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DCB9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8F2D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913E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E1B3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664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9783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5935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28E1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2744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4B91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E733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6CB1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AF1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AD1A9E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3405F" w14:textId="4F99B5B2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5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Newcomb PA et al (1992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74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7B90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2022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89C0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C16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993F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E34D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DC1F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6305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41C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CAC9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69D3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8FC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C1B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C3F9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0D3835" w:rsidRPr="009C01BE" w14:paraId="1A3F9080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0D55E" w14:textId="265ACA4D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6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Onakpoya OH et al (2010) (Niger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6631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56C4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8060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D499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DCF8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FA9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D265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45C8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F7DB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5BB6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336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55C2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CF43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10C9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BC77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0C3C92E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72C6F" w14:textId="4C442DAD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37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Orton E et al (2013) (UK) (Audit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5F1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BC04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B567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707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57A6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7E3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B709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B59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310A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23D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C42D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D202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831A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6465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61E1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24818C7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C4CC9" w14:textId="03EB6E68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="009F6C34" w:rsidRPr="00896C9E">
              <w:rPr>
                <w:rFonts w:ascii="Times New Roman" w:hAnsi="Times New Roman"/>
                <w:b/>
                <w:sz w:val="16"/>
                <w:szCs w:val="16"/>
              </w:rPr>
              <w:t>8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.Paksin Hall A et al (2013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A7C9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A377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FD50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823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BC6C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4A6F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71FA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6C7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80C3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A23D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D412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A27E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7B0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D88F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D318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3983E60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68035" w14:textId="1C512384" w:rsidR="000D3835" w:rsidRPr="00896C9E" w:rsidRDefault="000D3835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="009F6C34" w:rsidRPr="00896C9E">
              <w:rPr>
                <w:rFonts w:ascii="Times New Roman" w:hAnsi="Times New Roman"/>
                <w:b/>
                <w:sz w:val="16"/>
                <w:szCs w:val="16"/>
              </w:rPr>
              <w:t>9</w:t>
            </w: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Pasagian MA et al (1997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135F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0D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0958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619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C073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E669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3320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420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A1B8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F015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D3F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9E25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D5EB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6E83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79B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D3835" w:rsidRPr="009C01BE" w14:paraId="1091D6A8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C1F44" w14:textId="5FA2691C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Paz SH et al (2006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383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0640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A2B2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70D8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EC60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F565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0B5C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B640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8F8E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1444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6396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1E4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B1E3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28D8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B54D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3657906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4A0C2" w14:textId="478A2FA0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1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Puent BD et al (2004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7FA8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29FC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858A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DE3D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D15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1FA7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54C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D678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A543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E244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20D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29B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CB7D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67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5AB4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D3835" w:rsidRPr="009C01BE" w14:paraId="5060F798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1382" w14:textId="1FB58ABE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2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Rim TH et al (2013) (Kore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8517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B44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D8FF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849E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8CB1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4CBF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621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989C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89D4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730F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D809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A0D8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689C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1647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52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E42EDA5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75398" w14:textId="77BD9988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3.Saadine JB et al (2008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EABB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F2A0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B58F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16F3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AA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9644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075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E2B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EEE4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8004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41497">
              <w:rPr>
                <w:rFonts w:ascii="Times New Roman" w:hAnsi="Times New Roman"/>
                <w:sz w:val="16"/>
                <w:szCs w:val="16"/>
              </w:rPr>
              <w:t>Yeso</w:t>
            </w:r>
            <w:proofErr w:type="spellEnd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029A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B589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2802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C510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E78F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9C5E028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3DE4E" w14:textId="71E0D953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4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Scanlon PH et al (2008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450D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E47A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EF1B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AACA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D5F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62E4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A3EB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50C6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8E8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B2BC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B269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3682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ED56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D2C8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210A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063C582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56AA6" w14:textId="06D1370E" w:rsidR="000D3835" w:rsidRPr="00896C9E" w:rsidRDefault="009F6C34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5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Scanlon PH et al (2016) (UK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92F8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3ED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1994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2AE5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6D5C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450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F2E1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8E3B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544A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71AE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C2C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CC6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E390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F730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C9C1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7627795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E7C13" w14:textId="7471FBDF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6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Schmid KL et al (2003) (Austral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ACFA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DF37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2115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0333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97B1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38DA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DFBE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5F4F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42B2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78B0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E211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CE4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2A8E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7927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9ED0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4C9A902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7D1BB" w14:textId="3A744F89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7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Schoenfeld ER et al (2001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5D0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E925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1AC37" w14:textId="532D49A8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876D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3430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931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CF06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A71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B56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83C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410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E777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8E6B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8E5C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5076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679FC303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F54C" w14:textId="56BBCF88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.Sheppler CR et al (2014)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4547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9AD6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F180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9677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2E61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10FF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E3EE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F613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FB5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2EE9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848C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E164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8620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66D8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D65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0D3835" w:rsidRPr="009C01BE" w14:paraId="13540A3D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92A25" w14:textId="7A584C86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49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Shih HC et al (2007) (Taiwan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2C86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CDB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7BFF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BA38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D01C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A0EA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E57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6E7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7284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0B2C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6B88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317F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C678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B9FD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0157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6DD0F02E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2808F" w14:textId="3A977507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0.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Srinivasan NK et al (2017) (Indi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AAE9C" w14:textId="3CD4A456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98D82" w14:textId="1F93A65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6915E" w14:textId="20517470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36E28" w14:textId="09482972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D86A" w14:textId="61AA9C2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C29DB" w14:textId="09A86C99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E9E1C" w14:textId="6091DF9B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47336" w14:textId="573E5695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ACB1" w14:textId="013F2BD6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1E67A" w14:textId="1D333ED3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3D0E8" w14:textId="6BDBB85A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20E0C" w14:textId="0E5E9845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1E448" w14:textId="5F1C8B1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FA88C" w14:textId="3973825D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EF95" w14:textId="76C70029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4571D263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98CBF" w14:textId="2B0C9970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1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Thapa R et al (2012) (Nepal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932E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2DEF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0D77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7B8D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BEA3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4804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A87F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E52C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ADD3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161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9912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314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C0A3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FE9B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706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EA9701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E99F" w14:textId="76D69F0F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2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Trento M et al (2002) (UK and Italy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F417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E6D3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160D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6A2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20CE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6C30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3CE3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AC71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445D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7774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7F7E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D036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739C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0D1E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1446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2230F51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124D" w14:textId="71944E5D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53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-a*. Van </w:t>
            </w:r>
            <w:proofErr w:type="spellStart"/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Ejik</w:t>
            </w:r>
            <w:proofErr w:type="spellEnd"/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 KN et al (2012) (Netherland) (Quantitative component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0D5A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27FE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0A46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F7F5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640D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2768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9437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E688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CC85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EFF3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17E4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6447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0E1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CDD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08FFE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14843C37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749E6" w14:textId="61F91D06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4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Walker EA et al (1997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CE8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DFF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04A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46E4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7A46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B2B5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A37E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F01C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3912B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51E1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F97B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B448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FF59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D447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8ACA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D3835" w:rsidRPr="009C01BE" w14:paraId="197087E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6D0A4" w14:textId="23EE0B3A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5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Wang D et al (2010) (Chin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E21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392B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18AC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66CA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2E7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6A01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8293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1BF7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A9FE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4534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CA5A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B30F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2F0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69A4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880C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5A9AB9AF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A0182" w14:textId="5806715A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6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Xiong Y et al (2015) (Chin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89D3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4EBC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EB9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9E5A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84F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EC8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94B1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166B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FA79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55D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43C2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5875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57A7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7A54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C9FC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17B466D0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25C57" w14:textId="1A8521E3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7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Yeo ST et al (2012) (UK) Firs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79C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5B10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4CB9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3DB6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45C4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3E3A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281A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4855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B16E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A17F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5871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5D1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EDA8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2361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23AB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D3835" w:rsidRPr="009C01BE" w14:paraId="69F1A9D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90097" w14:textId="7F2B453A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8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Yeo ST et al (2012) (UK) Secon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8A88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0144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8519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ED71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D4620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7EDC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9AEF5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9A16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DEC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532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388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C87D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E479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D4013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FF90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</w:tr>
      <w:tr w:rsidR="000D3835" w:rsidRPr="009C01BE" w14:paraId="6EF0BCB4" w14:textId="77777777" w:rsidTr="00F53364"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D28DE" w14:textId="4DA981EC" w:rsidR="000D3835" w:rsidRPr="00896C9E" w:rsidRDefault="00231432" w:rsidP="000D383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9</w:t>
            </w:r>
            <w:r w:rsidR="000D3835" w:rsidRPr="00896C9E">
              <w:rPr>
                <w:rFonts w:ascii="Times New Roman" w:hAnsi="Times New Roman"/>
                <w:b/>
                <w:sz w:val="16"/>
                <w:szCs w:val="16"/>
              </w:rPr>
              <w:t>.Zhang X et al (2009) (USA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5BA5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A98C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52B0C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129C6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C768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C24E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1C361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16949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0D18A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3619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2C79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117B2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6E818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2D827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B3EAF" w14:textId="77777777" w:rsidR="000D3835" w:rsidRPr="00841497" w:rsidRDefault="000D3835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84149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14:paraId="24842C6B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9C01BE">
        <w:rPr>
          <w:rFonts w:ascii="Times New Roman" w:hAnsi="Times New Roman"/>
        </w:rPr>
        <w:br w:type="page"/>
      </w:r>
    </w:p>
    <w:p w14:paraId="7DA8D56A" w14:textId="68886936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C50956">
        <w:rPr>
          <w:rFonts w:ascii="Times New Roman" w:hAnsi="Times New Roman"/>
          <w:b/>
        </w:rPr>
        <w:lastRenderedPageBreak/>
        <w:t>Table 2</w:t>
      </w:r>
      <w:r w:rsidR="00C50956" w:rsidRPr="00C50956">
        <w:rPr>
          <w:rFonts w:ascii="Times New Roman" w:hAnsi="Times New Roman"/>
          <w:b/>
        </w:rPr>
        <w:t>.</w:t>
      </w:r>
      <w:r w:rsidRPr="009C01BE">
        <w:rPr>
          <w:rFonts w:ascii="Times New Roman" w:hAnsi="Times New Roman"/>
        </w:rPr>
        <w:t xml:space="preserve"> Methodological Quality Assessment of Cohort Studies</w:t>
      </w:r>
    </w:p>
    <w:p w14:paraId="51104DD3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tbl>
      <w:tblPr>
        <w:tblW w:w="143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8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</w:tblGrid>
      <w:tr w:rsidR="009C01BE" w:rsidRPr="009C01BE" w14:paraId="2E941763" w14:textId="77777777" w:rsidTr="00F53364">
        <w:trPr>
          <w:cantSplit/>
          <w:trHeight w:val="454"/>
        </w:trPr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67D7A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73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8ABC1" w14:textId="77777777" w:rsidR="009C01BE" w:rsidRPr="009C01BE" w:rsidRDefault="009C01BE" w:rsidP="009C01BE">
            <w:pPr>
              <w:numPr>
                <w:ilvl w:val="0"/>
                <w:numId w:val="18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Validity of study results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1DD76" w14:textId="77777777" w:rsidR="009C01BE" w:rsidRPr="009C01BE" w:rsidRDefault="009C01BE" w:rsidP="009C01BE">
            <w:pPr>
              <w:numPr>
                <w:ilvl w:val="0"/>
                <w:numId w:val="18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Results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9C33F" w14:textId="77777777" w:rsidR="009C01BE" w:rsidRPr="009C01BE" w:rsidRDefault="009C01BE" w:rsidP="009C01BE">
            <w:pPr>
              <w:numPr>
                <w:ilvl w:val="0"/>
                <w:numId w:val="18"/>
              </w:numPr>
              <w:suppressAutoHyphens w:val="0"/>
              <w:autoSpaceDN/>
              <w:spacing w:after="200" w:line="276" w:lineRule="auto"/>
              <w:contextualSpacing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General applicability of results</w:t>
            </w:r>
          </w:p>
        </w:tc>
      </w:tr>
      <w:tr w:rsidR="009C01BE" w:rsidRPr="009C01BE" w14:paraId="5A709985" w14:textId="77777777" w:rsidTr="00F53364">
        <w:trPr>
          <w:cantSplit/>
          <w:trHeight w:val="4479"/>
        </w:trPr>
        <w:tc>
          <w:tcPr>
            <w:tcW w:w="1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20018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EDA4501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.Addressed a clearly focused issue (discontinue if ‘No’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695F841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2.Acceptable method of cohort Recruitment (discontinue if ‘No’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261ABA2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3.Exposure accurately measured to minimise bia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8022D68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4.Outcome accurately measured to minimise bia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694DA8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5.Identified all important confounding factor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7904E8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6.Taken account of the confounding factors in the design and/or analy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6215095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7.Complete enough follow up of subject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71D3F2C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8.Long enough follow up of subject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80D22B3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9.Significance of the outcome difference between exposure groups give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AF8EAD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0.Precision of the estimate mention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A5634B0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1.Results are believabl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8302413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2.Results applicable to the general pop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9E4A21B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3.Study results fit with other available eviden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232B97F0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4.Implications of the study for practice noted</w:t>
            </w:r>
          </w:p>
        </w:tc>
      </w:tr>
      <w:tr w:rsidR="009C01BE" w:rsidRPr="009C01BE" w14:paraId="17415B4A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E5A29" w14:textId="76466549" w:rsidR="009C01BE" w:rsidRPr="00896C9E" w:rsidRDefault="00DE4E4C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="009C01BE" w:rsidRPr="00896C9E">
              <w:rPr>
                <w:rFonts w:ascii="Times New Roman" w:hAnsi="Times New Roman"/>
                <w:b/>
                <w:sz w:val="16"/>
                <w:szCs w:val="16"/>
              </w:rPr>
              <w:t>.Bamashmus MA et al (2009) (Yemen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59E61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9ADA8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7C546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7CD98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71EC7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49AF9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  <w:p w14:paraId="05DA24C4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132AB" w14:textId="43DE001C" w:rsidR="009C01BE" w:rsidRPr="004F0715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/A</w:t>
            </w:r>
            <w:r w:rsidR="009C01BE" w:rsidRPr="004F0715">
              <w:rPr>
                <w:rFonts w:ascii="Times New Roman" w:hAnsi="Times New Roman"/>
                <w:sz w:val="16"/>
                <w:szCs w:val="16"/>
              </w:rPr>
              <w:t xml:space="preserve"> (historical cohort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19E31" w14:textId="2F066BE0" w:rsidR="009C01BE" w:rsidRPr="004F0715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</w:t>
            </w:r>
            <w:r w:rsidR="00BB2A99" w:rsidRPr="004F0715">
              <w:rPr>
                <w:rFonts w:ascii="Times New Roman" w:hAnsi="Times New Roman"/>
                <w:sz w:val="16"/>
                <w:szCs w:val="16"/>
              </w:rPr>
              <w:t xml:space="preserve">/A </w:t>
            </w:r>
            <w:r w:rsidR="009C01BE" w:rsidRPr="004F0715">
              <w:rPr>
                <w:rFonts w:ascii="Times New Roman" w:hAnsi="Times New Roman"/>
                <w:sz w:val="16"/>
                <w:szCs w:val="16"/>
              </w:rPr>
              <w:t>(historical cohort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E9000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70D70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7FCA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25D20" w14:textId="69B32FAB" w:rsidR="009C01BE" w:rsidRPr="004F0715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B481B" w14:textId="08283829" w:rsidR="009C01BE" w:rsidRPr="004F0715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DF1D" w14:textId="77777777" w:rsidR="009C01BE" w:rsidRPr="004F0715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72459" w:rsidRPr="009C01BE" w14:paraId="39A5C332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E6A46" w14:textId="2DF909F1" w:rsidR="00472459" w:rsidRPr="00896C9E" w:rsidRDefault="00DE4E4C" w:rsidP="0047245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1.</w:t>
            </w:r>
            <w:r w:rsidR="00472459" w:rsidRPr="00896C9E">
              <w:rPr>
                <w:rFonts w:ascii="Times New Roman" w:hAnsi="Times New Roman"/>
                <w:b/>
                <w:sz w:val="16"/>
                <w:szCs w:val="16"/>
              </w:rPr>
              <w:t>Kreft D et al (2018) (Germany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0003B" w14:textId="1992529E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5BA91" w14:textId="5F148786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30C23" w14:textId="338DC832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59525" w14:textId="7855279A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7A501" w14:textId="74FF722C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1D4CF" w14:textId="624A2651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DBA93" w14:textId="08A049F8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8E24" w14:textId="0889D430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8D4EB" w14:textId="7E75ABB1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0D0C" w14:textId="7330EAAB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A3863" w14:textId="745AC63C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1FC32" w14:textId="5CC91D41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4AF8D" w14:textId="25102283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FA691" w14:textId="0EB6E31D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72459" w:rsidRPr="009C01BE" w14:paraId="3838C4AA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7F42F" w14:textId="68CB7BE2" w:rsidR="00472459" w:rsidRPr="00896C9E" w:rsidRDefault="00DE4E4C" w:rsidP="0047245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472459" w:rsidRPr="00896C9E">
              <w:rPr>
                <w:rFonts w:ascii="Times New Roman" w:hAnsi="Times New Roman"/>
                <w:b/>
                <w:sz w:val="16"/>
                <w:szCs w:val="16"/>
              </w:rPr>
              <w:t>2.Maberley DA et al (2002) (Canad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F81CB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336F8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082FD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DF4E9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94FAF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2B986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4386D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572E7" w14:textId="1FAFEA03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08CC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C3DC5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A893B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F6E07" w14:textId="3AC14516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CFB54" w14:textId="2404465C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297DD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472459" w:rsidRPr="009C01BE" w14:paraId="68294F98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7D41" w14:textId="31A9746E" w:rsidR="00472459" w:rsidRPr="00896C9E" w:rsidRDefault="00DE4E4C" w:rsidP="0047245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472459" w:rsidRPr="00896C9E">
              <w:rPr>
                <w:rFonts w:ascii="Times New Roman" w:hAnsi="Times New Roman"/>
                <w:b/>
                <w:sz w:val="16"/>
                <w:szCs w:val="16"/>
              </w:rPr>
              <w:t>3.Storey PP et al (2016) (US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B1C19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1E417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2DAE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D588F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B3274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B5114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223F0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98674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7E8EF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FD5AB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4C77B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82AB" w14:textId="0FD9D635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28A73" w14:textId="70B6F539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63DB0" w14:textId="77777777" w:rsidR="00472459" w:rsidRPr="004F0715" w:rsidRDefault="00472459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4F071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14:paraId="7435A32F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p w14:paraId="48C23623" w14:textId="10D29BCA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C50956">
        <w:rPr>
          <w:rFonts w:ascii="Times New Roman" w:hAnsi="Times New Roman"/>
          <w:b/>
        </w:rPr>
        <w:lastRenderedPageBreak/>
        <w:t>Table 3</w:t>
      </w:r>
      <w:r w:rsidR="00C50956" w:rsidRPr="00C50956">
        <w:rPr>
          <w:rFonts w:ascii="Times New Roman" w:hAnsi="Times New Roman"/>
          <w:b/>
        </w:rPr>
        <w:t>.</w:t>
      </w:r>
      <w:r w:rsidR="00C50956">
        <w:rPr>
          <w:rFonts w:ascii="Times New Roman" w:hAnsi="Times New Roman"/>
        </w:rPr>
        <w:t xml:space="preserve"> </w:t>
      </w:r>
      <w:r w:rsidRPr="009C01BE">
        <w:rPr>
          <w:rFonts w:ascii="Times New Roman" w:hAnsi="Times New Roman"/>
        </w:rPr>
        <w:t>Methodological Quality Assessment of Case Control Studies</w:t>
      </w:r>
    </w:p>
    <w:p w14:paraId="5DA3C47D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tbl>
      <w:tblPr>
        <w:tblW w:w="140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C01BE" w:rsidRPr="009C01BE" w14:paraId="731344F4" w14:textId="77777777" w:rsidTr="00F53364">
        <w:trPr>
          <w:cantSplit/>
          <w:trHeight w:val="454"/>
        </w:trPr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DF33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0A807" w14:textId="77777777" w:rsidR="009C01BE" w:rsidRPr="009C01BE" w:rsidRDefault="009C01BE" w:rsidP="009C01BE">
            <w:pPr>
              <w:numPr>
                <w:ilvl w:val="0"/>
                <w:numId w:val="20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Validity of trial result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B022A" w14:textId="77777777" w:rsidR="009C01BE" w:rsidRPr="009C01BE" w:rsidRDefault="009C01BE" w:rsidP="009C01BE">
            <w:pPr>
              <w:numPr>
                <w:ilvl w:val="0"/>
                <w:numId w:val="20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Resul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ED522" w14:textId="77777777" w:rsidR="009C01BE" w:rsidRPr="009C01BE" w:rsidRDefault="009C01BE" w:rsidP="009C01BE">
            <w:pPr>
              <w:numPr>
                <w:ilvl w:val="0"/>
                <w:numId w:val="20"/>
              </w:numPr>
              <w:suppressAutoHyphens w:val="0"/>
              <w:autoSpaceDN/>
              <w:spacing w:after="200" w:line="276" w:lineRule="auto"/>
              <w:contextualSpacing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General applicability of results</w:t>
            </w:r>
          </w:p>
        </w:tc>
      </w:tr>
      <w:tr w:rsidR="009C01BE" w:rsidRPr="009C01BE" w14:paraId="154C8C60" w14:textId="77777777" w:rsidTr="00F53364">
        <w:trPr>
          <w:cantSplit/>
          <w:trHeight w:val="4692"/>
        </w:trPr>
        <w:tc>
          <w:tcPr>
            <w:tcW w:w="1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9290B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22B8741F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.Addressed a clearly focused issue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94B9D0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2.Used an appropriate method to answer the question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4D4189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3. Acceptable method of case Recrui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7C04D25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4.Acceptable method of selecting contro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75C5AB0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5. Exposure accurately measured minimising bi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D0FC808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6.Taken account of the confounding factors in the design and/or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179E0A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7.Estimate and/or significance of the difference in risk between groups giv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BAC495A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8.Precision of the estimate mentio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B86BDA3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9.Results are believ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B25FC0B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0.Results applicable to the general 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B430611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1.Study results fit with other available evidence</w:t>
            </w:r>
          </w:p>
        </w:tc>
      </w:tr>
      <w:tr w:rsidR="009C01BE" w:rsidRPr="009C01BE" w14:paraId="3280773E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FC51" w14:textId="724FD418" w:rsidR="009C01BE" w:rsidRPr="00896C9E" w:rsidRDefault="00DE4E4C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9C01BE" w:rsidRPr="00896C9E">
              <w:rPr>
                <w:rFonts w:ascii="Times New Roman" w:hAnsi="Times New Roman"/>
                <w:b/>
                <w:sz w:val="16"/>
                <w:szCs w:val="16"/>
              </w:rPr>
              <w:t>4.Lane M et al (2015) (U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9872B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34AFE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0F25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D445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30CC2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D1177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3FBC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E5982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C98C2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D1DB8" w14:textId="02007BA7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A147B" w14:textId="45C8C8A3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</w:tr>
    </w:tbl>
    <w:p w14:paraId="056B6715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p w14:paraId="045E5724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9C01BE">
        <w:rPr>
          <w:rFonts w:ascii="Times New Roman" w:hAnsi="Times New Roman"/>
        </w:rPr>
        <w:br w:type="page"/>
      </w:r>
    </w:p>
    <w:p w14:paraId="3241B0A2" w14:textId="41D02598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1F038F">
        <w:rPr>
          <w:rFonts w:ascii="Times New Roman" w:hAnsi="Times New Roman"/>
          <w:b/>
        </w:rPr>
        <w:lastRenderedPageBreak/>
        <w:t>Table 4</w:t>
      </w:r>
      <w:r w:rsidR="001F038F" w:rsidRPr="001F038F">
        <w:rPr>
          <w:rFonts w:ascii="Times New Roman" w:hAnsi="Times New Roman"/>
          <w:b/>
        </w:rPr>
        <w:t xml:space="preserve">. </w:t>
      </w:r>
      <w:r w:rsidRPr="009C01BE">
        <w:rPr>
          <w:rFonts w:ascii="Times New Roman" w:hAnsi="Times New Roman"/>
        </w:rPr>
        <w:t>Methodological Quality Assessment of RCTs</w:t>
      </w:r>
    </w:p>
    <w:p w14:paraId="1D22054E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tbl>
      <w:tblPr>
        <w:tblW w:w="140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C01BE" w:rsidRPr="009C01BE" w14:paraId="26BDAB17" w14:textId="77777777" w:rsidTr="00F53364">
        <w:trPr>
          <w:cantSplit/>
          <w:trHeight w:val="454"/>
        </w:trPr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23BA1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67577" w14:textId="77777777" w:rsidR="009C01BE" w:rsidRPr="009C01BE" w:rsidRDefault="009C01BE" w:rsidP="009C01BE">
            <w:pPr>
              <w:numPr>
                <w:ilvl w:val="0"/>
                <w:numId w:val="21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Validity of trial resul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5383D" w14:textId="77777777" w:rsidR="009C01BE" w:rsidRPr="009C01BE" w:rsidRDefault="009C01BE" w:rsidP="009C01BE">
            <w:pPr>
              <w:numPr>
                <w:ilvl w:val="0"/>
                <w:numId w:val="21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Result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B461E" w14:textId="77777777" w:rsidR="009C01BE" w:rsidRPr="009C01BE" w:rsidRDefault="009C01BE" w:rsidP="009C01BE">
            <w:pPr>
              <w:numPr>
                <w:ilvl w:val="0"/>
                <w:numId w:val="21"/>
              </w:numPr>
              <w:suppressAutoHyphens w:val="0"/>
              <w:autoSpaceDN/>
              <w:spacing w:after="200" w:line="276" w:lineRule="auto"/>
              <w:contextualSpacing/>
              <w:jc w:val="center"/>
              <w:textAlignment w:val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General applicability of results</w:t>
            </w:r>
          </w:p>
        </w:tc>
      </w:tr>
      <w:tr w:rsidR="009C01BE" w:rsidRPr="009C01BE" w14:paraId="2E7F39EE" w14:textId="77777777" w:rsidTr="00F53364">
        <w:trPr>
          <w:cantSplit/>
          <w:trHeight w:val="4692"/>
        </w:trPr>
        <w:tc>
          <w:tcPr>
            <w:tcW w:w="1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9620D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1137E9D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.Addressed a clearly focused issue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3ED2A7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2.Randomised assignment of patients to treatments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C832AD6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3. Patients, health workers and study personnel blin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F0F4D80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4.Groups similar at start of the tri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91D07C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5. Groups treated equally other than for the interven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9C06D2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6.All patients entered in the trial properly accounted for at conclu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62867C8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7.Treatment effect size mentio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7222BBD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8.Precision of the treatment effect size mentio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4F4C176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9. Results applicable to the general 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CAE9081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0.All clinically important outcomes consid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FEA670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1.Benefits worth the harms and costs</w:t>
            </w:r>
          </w:p>
        </w:tc>
      </w:tr>
      <w:tr w:rsidR="009C01BE" w:rsidRPr="009C01BE" w14:paraId="0416E594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36C0" w14:textId="3F7803D5" w:rsidR="009C01BE" w:rsidRPr="00896C9E" w:rsidRDefault="00DE4E4C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9C01BE" w:rsidRPr="00896C9E">
              <w:rPr>
                <w:rFonts w:ascii="Times New Roman" w:hAnsi="Times New Roman"/>
                <w:b/>
                <w:sz w:val="16"/>
                <w:szCs w:val="16"/>
              </w:rPr>
              <w:t>5.Basch CE et al (1999) (US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7550B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6530C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CDB36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 (not patien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27705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AA79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4AB8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4AC55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440B8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3DF2F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5F028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AFF7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C01BE" w:rsidRPr="009C01BE" w14:paraId="6B2176C5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20979" w14:textId="4A3C36B5" w:rsidR="009C01BE" w:rsidRPr="00896C9E" w:rsidRDefault="00DE4E4C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9C01BE" w:rsidRPr="00896C9E">
              <w:rPr>
                <w:rFonts w:ascii="Times New Roman" w:hAnsi="Times New Roman"/>
                <w:b/>
                <w:sz w:val="16"/>
                <w:szCs w:val="16"/>
              </w:rPr>
              <w:t>6.Lian JX et al (2013) (Hong Kon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25554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0406B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43EF5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 (not patien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02109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01C8D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43599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0965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A473A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B4640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2D858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292AC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C01BE" w:rsidRPr="009C01BE" w14:paraId="3F26596C" w14:textId="77777777" w:rsidTr="00F53364"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5CCC" w14:textId="6FCBE7FD" w:rsidR="009C01BE" w:rsidRPr="00896C9E" w:rsidRDefault="00DE4E4C" w:rsidP="009C01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="009C01BE" w:rsidRPr="00896C9E">
              <w:rPr>
                <w:rFonts w:ascii="Times New Roman" w:hAnsi="Times New Roman"/>
                <w:b/>
                <w:sz w:val="16"/>
                <w:szCs w:val="16"/>
              </w:rPr>
              <w:t>7.Hazavehei SMM et al (2010) (Ir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2FA6B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D9B89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4A73E" w14:textId="40E36191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0D282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8AF06" w14:textId="46542314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654D" w14:textId="3AC74650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E18EF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F5A1F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1342C" w14:textId="1FE3FD33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B5ED1" w14:textId="77777777" w:rsidR="009C01BE" w:rsidRPr="00D4208B" w:rsidRDefault="009C01BE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141CE" w14:textId="16C703F8" w:rsidR="009C01BE" w:rsidRPr="00D4208B" w:rsidRDefault="009C77B8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</w:tr>
    </w:tbl>
    <w:p w14:paraId="3D41590E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p w14:paraId="0F02393E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9C01BE">
        <w:rPr>
          <w:rFonts w:ascii="Times New Roman" w:hAnsi="Times New Roman"/>
        </w:rPr>
        <w:br w:type="page"/>
      </w:r>
    </w:p>
    <w:p w14:paraId="635ABA1E" w14:textId="32A5726F" w:rsidR="009C01BE" w:rsidRPr="009C01BE" w:rsidRDefault="009C01BE" w:rsidP="009C01BE">
      <w:pPr>
        <w:spacing w:before="160"/>
        <w:rPr>
          <w:rFonts w:ascii="Times New Roman" w:hAnsi="Times New Roman"/>
        </w:rPr>
      </w:pPr>
      <w:r w:rsidRPr="001F038F">
        <w:rPr>
          <w:rFonts w:ascii="Times New Roman" w:hAnsi="Times New Roman"/>
          <w:b/>
        </w:rPr>
        <w:lastRenderedPageBreak/>
        <w:t>Table 5</w:t>
      </w:r>
      <w:r w:rsidR="001F038F" w:rsidRPr="001F038F">
        <w:rPr>
          <w:rFonts w:ascii="Times New Roman" w:hAnsi="Times New Roman"/>
          <w:b/>
        </w:rPr>
        <w:t>.</w:t>
      </w:r>
      <w:r w:rsidR="001F038F">
        <w:rPr>
          <w:rFonts w:ascii="Times New Roman" w:hAnsi="Times New Roman"/>
        </w:rPr>
        <w:t xml:space="preserve"> </w:t>
      </w:r>
      <w:r w:rsidRPr="009C01BE">
        <w:rPr>
          <w:rFonts w:ascii="Times New Roman" w:hAnsi="Times New Roman"/>
        </w:rPr>
        <w:t>Methodological Quality Assessment of Qualitative Research</w:t>
      </w:r>
    </w:p>
    <w:p w14:paraId="2AA2EC63" w14:textId="77777777" w:rsidR="009C01BE" w:rsidRPr="009C01BE" w:rsidRDefault="009C01BE" w:rsidP="009C01BE">
      <w:pPr>
        <w:spacing w:before="160"/>
        <w:rPr>
          <w:rFonts w:ascii="Times New Roman" w:hAnsi="Times New Roman"/>
        </w:rPr>
      </w:pPr>
    </w:p>
    <w:tbl>
      <w:tblPr>
        <w:tblW w:w="131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9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C01BE" w:rsidRPr="009C01BE" w14:paraId="0DF6CFE9" w14:textId="77777777" w:rsidTr="00F53364">
        <w:trPr>
          <w:cantSplit/>
          <w:trHeight w:val="4692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3637D" w14:textId="77777777" w:rsidR="009C01BE" w:rsidRPr="00896C9E" w:rsidRDefault="009C01BE" w:rsidP="009C01BE">
            <w:pPr>
              <w:spacing w:before="100" w:after="10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51C7DDC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.Clear statement of the aims of the research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1155DC1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2.Appropriate to use a qualitative methodology (discontinue if ‘No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BBA801D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3.Research design appropriate for addressing aims of the rese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CD1D1EB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4.Recruitent strategy appropriate for aims of the rese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86F0819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5.Data collected in a way that addressed the research 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6969E38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6.Relationship between researcher and participants adequately consid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B409CD7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7.Ethical issues have been taken into conside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8CDBD6C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8.Data analysis sufficiently rigor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57E89F7D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9.Clear statement of findin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23B74A6" w14:textId="77777777" w:rsidR="009C01BE" w:rsidRPr="009C01BE" w:rsidRDefault="009C01BE" w:rsidP="009C01BE">
            <w:pPr>
              <w:spacing w:after="0" w:line="240" w:lineRule="auto"/>
              <w:ind w:right="113"/>
              <w:rPr>
                <w:rFonts w:ascii="Times New Roman" w:hAnsi="Times New Roman"/>
                <w:i/>
                <w:sz w:val="16"/>
                <w:szCs w:val="16"/>
              </w:rPr>
            </w:pPr>
            <w:r w:rsidRPr="009C01BE">
              <w:rPr>
                <w:rFonts w:ascii="Times New Roman" w:hAnsi="Times New Roman"/>
                <w:i/>
                <w:sz w:val="16"/>
                <w:szCs w:val="16"/>
              </w:rPr>
              <w:t>10.The research has practical value</w:t>
            </w:r>
          </w:p>
        </w:tc>
      </w:tr>
      <w:tr w:rsidR="00C00822" w:rsidRPr="009C01BE" w14:paraId="71C6EDAA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6E249" w14:textId="2B09181D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8.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Glasson NM et al (2017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3E628" w14:textId="3FBF6C29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16BFD" w14:textId="7187D7F1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8B27B" w14:textId="01135A43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41658" w14:textId="4A7382EC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9D29C" w14:textId="75B181EF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17DB2" w14:textId="1A05D07A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D308" w14:textId="62B70E08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FAAAD" w14:textId="2E25A39B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3A7B6" w14:textId="1B9894FC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5A424" w14:textId="745C9648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4809C3C5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2DBAF" w14:textId="56BB0410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69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.Hartnett ME et al (2005) (US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2B1B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7F3CC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0B5CC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B2109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F2C84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B7A0C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6241C" w14:textId="6E6CA362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4027D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57B8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1ED4F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2D40EBFA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82EC3" w14:textId="1CEC1CD0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70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.Hipwell AE et al (2014) (U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D2A6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BDBAE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796F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6C21D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1CA92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51C9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635ED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FAF1F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E1300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BBF91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1DC4F43F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7E0B2" w14:textId="669C174D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71.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Katibeh M et al (2017) (Iran) Fir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3BCB1" w14:textId="5182F5E0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ABCB2" w14:textId="19CF09A9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F62C" w14:textId="06C87CB6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1B30E" w14:textId="290BD180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ED4FC" w14:textId="3F8D0BEA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AA88" w14:textId="2B06442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3D4DD" w14:textId="2B7444A6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9D144" w14:textId="27A86A70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DF345" w14:textId="29682B45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A8889" w14:textId="29298B3E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4CAED7DD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F5E4E" w14:textId="3EA356DA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72.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Lake AJ et al (2017) (Australi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1D9FB" w14:textId="2F234E7B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77EE" w14:textId="786C7D82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9C824" w14:textId="16030C5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EF62" w14:textId="7D2F8A19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F686F" w14:textId="0B813805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61808" w14:textId="778F769B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BD1A" w14:textId="25FD0ECA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7723F" w14:textId="4112E8D1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6D8FD" w14:textId="18916929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F56B9" w14:textId="2D1E4316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3E5C2482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9A88B" w14:textId="0588512D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73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.Lewis K et al (2007) (U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3A45A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4F1F4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2EEA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9CA9E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EDC5A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8311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F9194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08EEA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79108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3BAA6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7EC6822F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15D86" w14:textId="338304EE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74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.Lindenmeyer A et al (2014) (U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DD6C4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4E50F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51B6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F5DC0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C7626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831E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C04B8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DD31E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22A8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34B24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3CEDC7E7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8F8FA" w14:textId="4DE2A71D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75.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Liu Y et al (2018) (US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4947F" w14:textId="1D655EDD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8169" w14:textId="601B1F13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E789A" w14:textId="505BCF7B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59586" w14:textId="5CC619D8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5E69B" w14:textId="052E5A9C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CB99A" w14:textId="65FAD886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914FF" w14:textId="6CDB2EDC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7627D" w14:textId="150EFECA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A25CF" w14:textId="2E4F4140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94C37" w14:textId="25675C84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  <w:tr w:rsidR="00C00822" w:rsidRPr="009C01BE" w14:paraId="5D666DE9" w14:textId="77777777" w:rsidTr="00F53364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D4AAC" w14:textId="3A6461F6" w:rsidR="00C00822" w:rsidRPr="00896C9E" w:rsidRDefault="00DE4E4C" w:rsidP="00C0082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96C9E">
              <w:rPr>
                <w:rFonts w:ascii="Times New Roman" w:hAnsi="Times New Roman"/>
                <w:b/>
                <w:sz w:val="16"/>
                <w:szCs w:val="16"/>
              </w:rPr>
              <w:t>53</w:t>
            </w:r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-b*. </w:t>
            </w:r>
            <w:proofErr w:type="spellStart"/>
            <w:proofErr w:type="gramStart"/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>VanEijk</w:t>
            </w:r>
            <w:proofErr w:type="spellEnd"/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  KN</w:t>
            </w:r>
            <w:proofErr w:type="gramEnd"/>
            <w:r w:rsidR="00C00822" w:rsidRPr="00896C9E">
              <w:rPr>
                <w:rFonts w:ascii="Times New Roman" w:hAnsi="Times New Roman"/>
                <w:b/>
                <w:sz w:val="16"/>
                <w:szCs w:val="16"/>
              </w:rPr>
              <w:t xml:space="preserve"> et al (2012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67D3B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049E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1067B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25D0C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7052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9E742" w14:textId="6D4BA106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9B75A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BD282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7A4C3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89705" w14:textId="77777777" w:rsidR="00C00822" w:rsidRPr="00D4208B" w:rsidRDefault="00C00822" w:rsidP="00E744FE">
            <w:pPr>
              <w:rPr>
                <w:rFonts w:ascii="Times New Roman" w:hAnsi="Times New Roman"/>
                <w:sz w:val="16"/>
                <w:szCs w:val="16"/>
              </w:rPr>
            </w:pPr>
            <w:r w:rsidRPr="00D4208B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</w:tc>
      </w:tr>
    </w:tbl>
    <w:p w14:paraId="3D936E58" w14:textId="6EEF84B5" w:rsidR="009C01BE" w:rsidRPr="009C01BE" w:rsidRDefault="009C01BE" w:rsidP="009C01BE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i/>
          <w:sz w:val="16"/>
          <w:szCs w:val="16"/>
        </w:rPr>
      </w:pPr>
      <w:r w:rsidRPr="009C01BE">
        <w:rPr>
          <w:rFonts w:ascii="Times New Roman" w:hAnsi="Times New Roman"/>
          <w:i/>
          <w:sz w:val="16"/>
          <w:szCs w:val="16"/>
        </w:rPr>
        <w:t>*</w:t>
      </w:r>
      <w:proofErr w:type="spellStart"/>
      <w:r w:rsidRPr="009C01BE">
        <w:rPr>
          <w:rFonts w:ascii="Times New Roman" w:hAnsi="Times New Roman"/>
          <w:i/>
          <w:sz w:val="16"/>
          <w:szCs w:val="16"/>
        </w:rPr>
        <w:t>VanEijk</w:t>
      </w:r>
      <w:proofErr w:type="spellEnd"/>
      <w:r w:rsidRPr="009C01BE">
        <w:rPr>
          <w:rFonts w:ascii="Times New Roman" w:hAnsi="Times New Roman"/>
          <w:i/>
          <w:sz w:val="16"/>
          <w:szCs w:val="16"/>
        </w:rPr>
        <w:t xml:space="preserve"> KN et al conducted using mixed methods. Two reviews articles were not included in quality analysis table</w:t>
      </w:r>
      <w:r w:rsidR="00E724DF">
        <w:rPr>
          <w:rFonts w:ascii="Times New Roman" w:hAnsi="Times New Roman"/>
          <w:i/>
          <w:sz w:val="16"/>
          <w:szCs w:val="16"/>
        </w:rPr>
        <w:t xml:space="preserve"> as those were not complied with assessment criteria</w:t>
      </w:r>
      <w:r w:rsidRPr="009C01BE">
        <w:rPr>
          <w:rFonts w:ascii="Times New Roman" w:hAnsi="Times New Roman"/>
          <w:i/>
          <w:sz w:val="16"/>
          <w:szCs w:val="16"/>
        </w:rPr>
        <w:t>. (</w:t>
      </w:r>
      <w:r w:rsidR="00E724DF">
        <w:rPr>
          <w:rFonts w:ascii="Times New Roman" w:hAnsi="Times New Roman"/>
          <w:i/>
          <w:sz w:val="16"/>
          <w:szCs w:val="16"/>
        </w:rPr>
        <w:t>1-</w:t>
      </w:r>
      <w:r w:rsidRPr="009C01BE">
        <w:rPr>
          <w:rFonts w:ascii="Times New Roman" w:hAnsi="Times New Roman"/>
          <w:i/>
          <w:sz w:val="16"/>
          <w:szCs w:val="16"/>
        </w:rPr>
        <w:t xml:space="preserve">Burgess PI el al, 2013. </w:t>
      </w:r>
      <w:r w:rsidR="00E724DF">
        <w:rPr>
          <w:rFonts w:ascii="Times New Roman" w:hAnsi="Times New Roman"/>
          <w:i/>
          <w:sz w:val="16"/>
          <w:szCs w:val="16"/>
        </w:rPr>
        <w:t>2-</w:t>
      </w:r>
      <w:r w:rsidRPr="009C01BE">
        <w:rPr>
          <w:rFonts w:ascii="Times New Roman" w:hAnsi="Times New Roman"/>
          <w:i/>
          <w:sz w:val="16"/>
          <w:szCs w:val="16"/>
        </w:rPr>
        <w:t>Khandekar R et al 2012).</w:t>
      </w:r>
    </w:p>
    <w:sectPr w:rsidR="009C01BE" w:rsidRPr="009C01BE" w:rsidSect="009C01BE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A0CE5" w14:textId="77777777" w:rsidR="004C642B" w:rsidRDefault="004C642B">
      <w:pPr>
        <w:spacing w:after="0" w:line="240" w:lineRule="auto"/>
      </w:pPr>
      <w:r>
        <w:separator/>
      </w:r>
    </w:p>
  </w:endnote>
  <w:endnote w:type="continuationSeparator" w:id="0">
    <w:p w14:paraId="604D5F4D" w14:textId="77777777" w:rsidR="004C642B" w:rsidRDefault="004C6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skoola Pota">
    <w:panose1 w:val="02020603050405030304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00865" w14:textId="77777777" w:rsidR="004C642B" w:rsidRDefault="004C642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DB7DD86" w14:textId="77777777" w:rsidR="004C642B" w:rsidRDefault="004C64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336A4"/>
    <w:multiLevelType w:val="hybridMultilevel"/>
    <w:tmpl w:val="03E4798E"/>
    <w:lvl w:ilvl="0" w:tplc="DA325332">
      <w:start w:val="20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3209"/>
    <w:multiLevelType w:val="multilevel"/>
    <w:tmpl w:val="8A509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D5B02D7"/>
    <w:multiLevelType w:val="multilevel"/>
    <w:tmpl w:val="3DF2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8612B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419C7"/>
    <w:multiLevelType w:val="hybridMultilevel"/>
    <w:tmpl w:val="5C7C85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85C44"/>
    <w:multiLevelType w:val="multilevel"/>
    <w:tmpl w:val="D288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634D82"/>
    <w:multiLevelType w:val="hybridMultilevel"/>
    <w:tmpl w:val="7D021D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86C54"/>
    <w:multiLevelType w:val="hybridMultilevel"/>
    <w:tmpl w:val="38020502"/>
    <w:lvl w:ilvl="0" w:tplc="71A681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2437F2"/>
    <w:multiLevelType w:val="hybridMultilevel"/>
    <w:tmpl w:val="417A3856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075D9"/>
    <w:multiLevelType w:val="multilevel"/>
    <w:tmpl w:val="AA4A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158B9"/>
    <w:multiLevelType w:val="hybridMultilevel"/>
    <w:tmpl w:val="E0443D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B7AE1"/>
    <w:multiLevelType w:val="hybridMultilevel"/>
    <w:tmpl w:val="E49CB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3272A"/>
    <w:multiLevelType w:val="multilevel"/>
    <w:tmpl w:val="849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3618C3"/>
    <w:multiLevelType w:val="multilevel"/>
    <w:tmpl w:val="37867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9A7496"/>
    <w:multiLevelType w:val="hybridMultilevel"/>
    <w:tmpl w:val="2082A798"/>
    <w:lvl w:ilvl="0" w:tplc="094CFD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46875"/>
    <w:multiLevelType w:val="hybridMultilevel"/>
    <w:tmpl w:val="4BA8E1EC"/>
    <w:lvl w:ilvl="0" w:tplc="3DCAE1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44CAF"/>
    <w:multiLevelType w:val="multilevel"/>
    <w:tmpl w:val="470A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A109B3"/>
    <w:multiLevelType w:val="hybridMultilevel"/>
    <w:tmpl w:val="7C066174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17BAD"/>
    <w:multiLevelType w:val="multilevel"/>
    <w:tmpl w:val="F49E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9A2D2C"/>
    <w:multiLevelType w:val="multilevel"/>
    <w:tmpl w:val="7D3C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9F6EC2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2C3415"/>
    <w:multiLevelType w:val="multilevel"/>
    <w:tmpl w:val="ABE8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87198"/>
    <w:multiLevelType w:val="multilevel"/>
    <w:tmpl w:val="270A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E97C1C"/>
    <w:multiLevelType w:val="hybridMultilevel"/>
    <w:tmpl w:val="2BF6C4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6258CB"/>
    <w:multiLevelType w:val="multilevel"/>
    <w:tmpl w:val="3CA29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22"/>
  </w:num>
  <w:num w:numId="3">
    <w:abstractNumId w:val="5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6"/>
  </w:num>
  <w:num w:numId="9">
    <w:abstractNumId w:val="10"/>
  </w:num>
  <w:num w:numId="10">
    <w:abstractNumId w:val="23"/>
  </w:num>
  <w:num w:numId="11">
    <w:abstractNumId w:val="4"/>
  </w:num>
  <w:num w:numId="12">
    <w:abstractNumId w:val="18"/>
  </w:num>
  <w:num w:numId="13">
    <w:abstractNumId w:val="19"/>
  </w:num>
  <w:num w:numId="14">
    <w:abstractNumId w:val="16"/>
  </w:num>
  <w:num w:numId="15">
    <w:abstractNumId w:val="13"/>
  </w:num>
  <w:num w:numId="16">
    <w:abstractNumId w:val="14"/>
  </w:num>
  <w:num w:numId="17">
    <w:abstractNumId w:val="7"/>
  </w:num>
  <w:num w:numId="18">
    <w:abstractNumId w:val="20"/>
  </w:num>
  <w:num w:numId="19">
    <w:abstractNumId w:val="3"/>
  </w:num>
  <w:num w:numId="20">
    <w:abstractNumId w:val="17"/>
  </w:num>
  <w:num w:numId="21">
    <w:abstractNumId w:val="8"/>
  </w:num>
  <w:num w:numId="22">
    <w:abstractNumId w:val="12"/>
  </w:num>
  <w:num w:numId="23">
    <w:abstractNumId w:val="9"/>
  </w:num>
  <w:num w:numId="24">
    <w:abstractNumId w:val="2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1C"/>
    <w:rsid w:val="0000413A"/>
    <w:rsid w:val="000042F9"/>
    <w:rsid w:val="00033E7A"/>
    <w:rsid w:val="0004799E"/>
    <w:rsid w:val="00050C3D"/>
    <w:rsid w:val="00094249"/>
    <w:rsid w:val="000D211A"/>
    <w:rsid w:val="000D3835"/>
    <w:rsid w:val="000E0D41"/>
    <w:rsid w:val="00114281"/>
    <w:rsid w:val="00125086"/>
    <w:rsid w:val="00134565"/>
    <w:rsid w:val="001358AC"/>
    <w:rsid w:val="00182EE9"/>
    <w:rsid w:val="001962A8"/>
    <w:rsid w:val="001B6462"/>
    <w:rsid w:val="001D43B2"/>
    <w:rsid w:val="001D6158"/>
    <w:rsid w:val="001F038F"/>
    <w:rsid w:val="002150CC"/>
    <w:rsid w:val="00231432"/>
    <w:rsid w:val="002618E8"/>
    <w:rsid w:val="00274F59"/>
    <w:rsid w:val="00282EFD"/>
    <w:rsid w:val="00292AD1"/>
    <w:rsid w:val="002F51B7"/>
    <w:rsid w:val="00356180"/>
    <w:rsid w:val="00356814"/>
    <w:rsid w:val="00367265"/>
    <w:rsid w:val="003A75D8"/>
    <w:rsid w:val="003B26ED"/>
    <w:rsid w:val="003E2BDA"/>
    <w:rsid w:val="004440E0"/>
    <w:rsid w:val="00454039"/>
    <w:rsid w:val="00455790"/>
    <w:rsid w:val="00472459"/>
    <w:rsid w:val="00484AB1"/>
    <w:rsid w:val="004A3B60"/>
    <w:rsid w:val="004C642B"/>
    <w:rsid w:val="004E4C8E"/>
    <w:rsid w:val="004F0715"/>
    <w:rsid w:val="004F158D"/>
    <w:rsid w:val="005123F1"/>
    <w:rsid w:val="005249FA"/>
    <w:rsid w:val="005265E5"/>
    <w:rsid w:val="005360AE"/>
    <w:rsid w:val="0054532A"/>
    <w:rsid w:val="005F04BF"/>
    <w:rsid w:val="006058BE"/>
    <w:rsid w:val="00613213"/>
    <w:rsid w:val="006628DB"/>
    <w:rsid w:val="006A2932"/>
    <w:rsid w:val="006D5D79"/>
    <w:rsid w:val="00715603"/>
    <w:rsid w:val="007579E3"/>
    <w:rsid w:val="007869AE"/>
    <w:rsid w:val="007970B5"/>
    <w:rsid w:val="007B11BE"/>
    <w:rsid w:val="007D3374"/>
    <w:rsid w:val="007F609A"/>
    <w:rsid w:val="00802FD1"/>
    <w:rsid w:val="008322F6"/>
    <w:rsid w:val="00841497"/>
    <w:rsid w:val="00862FF7"/>
    <w:rsid w:val="00883ACD"/>
    <w:rsid w:val="00896C9E"/>
    <w:rsid w:val="00897F1C"/>
    <w:rsid w:val="008D4B78"/>
    <w:rsid w:val="008E04AD"/>
    <w:rsid w:val="008F5055"/>
    <w:rsid w:val="00930247"/>
    <w:rsid w:val="009530D6"/>
    <w:rsid w:val="00971F02"/>
    <w:rsid w:val="009A6FF6"/>
    <w:rsid w:val="009C01BE"/>
    <w:rsid w:val="009C77B8"/>
    <w:rsid w:val="009D57FD"/>
    <w:rsid w:val="009D5E7E"/>
    <w:rsid w:val="009F16D1"/>
    <w:rsid w:val="009F6C34"/>
    <w:rsid w:val="00A314AE"/>
    <w:rsid w:val="00A9307B"/>
    <w:rsid w:val="00AA1CB7"/>
    <w:rsid w:val="00AB4BA0"/>
    <w:rsid w:val="00AC57F6"/>
    <w:rsid w:val="00AE73D8"/>
    <w:rsid w:val="00B226D8"/>
    <w:rsid w:val="00B270B1"/>
    <w:rsid w:val="00B4436F"/>
    <w:rsid w:val="00B469CD"/>
    <w:rsid w:val="00B5292C"/>
    <w:rsid w:val="00B5718B"/>
    <w:rsid w:val="00B66B8F"/>
    <w:rsid w:val="00BB2A99"/>
    <w:rsid w:val="00BD69BF"/>
    <w:rsid w:val="00BF5E07"/>
    <w:rsid w:val="00C00822"/>
    <w:rsid w:val="00C50956"/>
    <w:rsid w:val="00C55D39"/>
    <w:rsid w:val="00CD644B"/>
    <w:rsid w:val="00CD79AD"/>
    <w:rsid w:val="00CF5E19"/>
    <w:rsid w:val="00D11F46"/>
    <w:rsid w:val="00D30DB2"/>
    <w:rsid w:val="00D34E77"/>
    <w:rsid w:val="00D373A6"/>
    <w:rsid w:val="00D4208B"/>
    <w:rsid w:val="00D6412C"/>
    <w:rsid w:val="00DE4E4C"/>
    <w:rsid w:val="00DF3E53"/>
    <w:rsid w:val="00E13246"/>
    <w:rsid w:val="00E14104"/>
    <w:rsid w:val="00E14F89"/>
    <w:rsid w:val="00E55886"/>
    <w:rsid w:val="00E724DF"/>
    <w:rsid w:val="00E744FE"/>
    <w:rsid w:val="00E95976"/>
    <w:rsid w:val="00EA4BA2"/>
    <w:rsid w:val="00EF5729"/>
    <w:rsid w:val="00F123A2"/>
    <w:rsid w:val="00F13BBF"/>
    <w:rsid w:val="00F414AD"/>
    <w:rsid w:val="00F4605B"/>
    <w:rsid w:val="00F53364"/>
    <w:rsid w:val="00F878B3"/>
    <w:rsid w:val="00FD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51E"/>
  <w15:docId w15:val="{EDD309C1-1DF2-4F00-9DAE-B9A78639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E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1BE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E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E"/>
    <w:pPr>
      <w:keepNext/>
      <w:keepLines/>
      <w:spacing w:before="40" w:after="0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E"/>
    <w:pPr>
      <w:keepNext/>
      <w:keepLines/>
      <w:spacing w:before="40" w:after="0"/>
      <w:outlineLvl w:val="4"/>
    </w:pPr>
    <w:rPr>
      <w:rFonts w:ascii="Times New Roman" w:eastAsia="Times New Roman" w:hAnsi="Times New Roman"/>
      <w:b/>
      <w:color w:val="95B3D7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C01BE"/>
    <w:pPr>
      <w:keepNext/>
      <w:keepLines/>
      <w:suppressAutoHyphens w:val="0"/>
      <w:autoSpaceDN/>
      <w:spacing w:before="240" w:after="0" w:line="276" w:lineRule="auto"/>
      <w:textAlignment w:val="auto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C01BE"/>
    <w:pPr>
      <w:keepNext/>
      <w:keepLines/>
      <w:suppressAutoHyphens w:val="0"/>
      <w:autoSpaceDN/>
      <w:spacing w:before="40" w:after="0" w:line="276" w:lineRule="auto"/>
      <w:textAlignment w:val="auto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C01BE"/>
    <w:pPr>
      <w:keepNext/>
      <w:keepLines/>
      <w:suppressAutoHyphens w:val="0"/>
      <w:autoSpaceDN/>
      <w:spacing w:before="40" w:after="0" w:line="276" w:lineRule="auto"/>
      <w:textAlignment w:val="auto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C01BE"/>
    <w:pPr>
      <w:keepNext/>
      <w:keepLines/>
      <w:suppressAutoHyphens w:val="0"/>
      <w:autoSpaceDN/>
      <w:spacing w:before="40" w:after="0" w:line="276" w:lineRule="auto"/>
      <w:textAlignment w:val="auto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9C01BE"/>
    <w:pPr>
      <w:keepNext/>
      <w:keepLines/>
      <w:suppressAutoHyphens w:val="0"/>
      <w:autoSpaceDN/>
      <w:spacing w:before="40" w:after="0" w:line="276" w:lineRule="auto"/>
      <w:textAlignment w:val="auto"/>
      <w:outlineLvl w:val="4"/>
    </w:pPr>
    <w:rPr>
      <w:rFonts w:ascii="Times New Roman" w:eastAsia="Times New Roman" w:hAnsi="Times New Roman"/>
      <w:b/>
      <w:color w:val="95B3D7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9C01BE"/>
  </w:style>
  <w:style w:type="character" w:customStyle="1" w:styleId="apple-converted-space">
    <w:name w:val="apple-converted-space"/>
    <w:basedOn w:val="DefaultParagraphFont"/>
    <w:rsid w:val="009C01BE"/>
  </w:style>
  <w:style w:type="character" w:customStyle="1" w:styleId="slug-doi">
    <w:name w:val="slug-doi"/>
    <w:basedOn w:val="DefaultParagraphFont"/>
    <w:rsid w:val="009C01BE"/>
  </w:style>
  <w:style w:type="character" w:styleId="HTMLCite">
    <w:name w:val="HTML Cite"/>
    <w:basedOn w:val="DefaultParagraphFont"/>
    <w:uiPriority w:val="99"/>
    <w:semiHidden/>
    <w:unhideWhenUsed/>
    <w:rsid w:val="009C01BE"/>
    <w:rPr>
      <w:i/>
      <w:iCs/>
    </w:rPr>
  </w:style>
  <w:style w:type="character" w:customStyle="1" w:styleId="slug-pub-date">
    <w:name w:val="slug-pub-date"/>
    <w:basedOn w:val="DefaultParagraphFont"/>
    <w:rsid w:val="009C01BE"/>
  </w:style>
  <w:style w:type="character" w:customStyle="1" w:styleId="slug-vol">
    <w:name w:val="slug-vol"/>
    <w:basedOn w:val="DefaultParagraphFont"/>
    <w:rsid w:val="009C01BE"/>
  </w:style>
  <w:style w:type="character" w:customStyle="1" w:styleId="slug-issue">
    <w:name w:val="slug-issue"/>
    <w:basedOn w:val="DefaultParagraphFont"/>
    <w:rsid w:val="009C01BE"/>
  </w:style>
  <w:style w:type="character" w:customStyle="1" w:styleId="slug-pages">
    <w:name w:val="slug-pages"/>
    <w:basedOn w:val="DefaultParagraphFont"/>
    <w:rsid w:val="009C01BE"/>
  </w:style>
  <w:style w:type="character" w:styleId="Hyperlink">
    <w:name w:val="Hyperlink"/>
    <w:basedOn w:val="DefaultParagraphFont"/>
    <w:uiPriority w:val="99"/>
    <w:unhideWhenUsed/>
    <w:rsid w:val="009C01BE"/>
    <w:rPr>
      <w:color w:val="0000FF"/>
      <w:u w:val="single"/>
    </w:rPr>
  </w:style>
  <w:style w:type="character" w:customStyle="1" w:styleId="email">
    <w:name w:val="email"/>
    <w:basedOn w:val="DefaultParagraphFont"/>
    <w:rsid w:val="009C01BE"/>
  </w:style>
  <w:style w:type="paragraph" w:styleId="BalloonText">
    <w:name w:val="Balloon Text"/>
    <w:basedOn w:val="Normal"/>
    <w:link w:val="BalloonTextChar"/>
    <w:uiPriority w:val="99"/>
    <w:semiHidden/>
    <w:unhideWhenUsed/>
    <w:rsid w:val="009C01BE"/>
    <w:pPr>
      <w:suppressAutoHyphens w:val="0"/>
      <w:autoSpaceDN/>
      <w:spacing w:after="0" w:line="240" w:lineRule="auto"/>
      <w:textAlignment w:val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BE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C01B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C01BE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C01B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C01BE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C01BE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9C01BE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="Times New Roman" w:hAnsi="Times New Roman"/>
    </w:rPr>
  </w:style>
  <w:style w:type="table" w:customStyle="1" w:styleId="TableGrid11">
    <w:name w:val="Table Grid11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9C01BE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TableGrid111">
    <w:name w:val="Table Grid111"/>
    <w:basedOn w:val="TableNormal"/>
    <w:next w:val="TableGrid"/>
    <w:uiPriority w:val="59"/>
    <w:rsid w:val="009C01BE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C01BE"/>
    <w:rPr>
      <w:rFonts w:ascii="Times New Roman" w:eastAsia="Times New Roman" w:hAnsi="Times New Roman" w:cs="Times New Roman"/>
      <w:b/>
      <w:color w:val="0F243E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1BE"/>
    <w:rPr>
      <w:rFonts w:ascii="Times New Roman" w:eastAsia="Times New Roman" w:hAnsi="Times New Roman" w:cs="Times New Roman"/>
      <w:b/>
      <w:color w:val="365F9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01BE"/>
    <w:rPr>
      <w:rFonts w:ascii="Times New Roman" w:eastAsia="Times New Roman" w:hAnsi="Times New Roman" w:cs="Times New Roman"/>
      <w:b/>
      <w:color w:val="365F9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01BE"/>
    <w:rPr>
      <w:rFonts w:ascii="Times New Roman" w:eastAsia="Times New Roman" w:hAnsi="Times New Roman" w:cs="Times New Roman"/>
      <w:b/>
      <w:iCs/>
      <w:color w:val="548DD4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C01BE"/>
    <w:rPr>
      <w:rFonts w:ascii="Times New Roman" w:eastAsia="Times New Roman" w:hAnsi="Times New Roman" w:cs="Times New Roman"/>
      <w:b/>
      <w:color w:val="95B3D7"/>
      <w:sz w:val="20"/>
    </w:rPr>
  </w:style>
  <w:style w:type="numbering" w:customStyle="1" w:styleId="NoList11">
    <w:name w:val="No List11"/>
    <w:next w:val="NoList"/>
    <w:uiPriority w:val="99"/>
    <w:semiHidden/>
    <w:unhideWhenUsed/>
    <w:rsid w:val="009C01BE"/>
  </w:style>
  <w:style w:type="paragraph" w:customStyle="1" w:styleId="Title1">
    <w:name w:val="Title1"/>
    <w:basedOn w:val="Normal"/>
    <w:next w:val="Normal"/>
    <w:uiPriority w:val="10"/>
    <w:qFormat/>
    <w:rsid w:val="009C01BE"/>
    <w:pPr>
      <w:suppressAutoHyphens w:val="0"/>
      <w:autoSpaceDN/>
      <w:spacing w:after="0" w:line="240" w:lineRule="auto"/>
      <w:contextualSpacing/>
      <w:textAlignment w:val="auto"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E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TableGrid5">
    <w:name w:val="Table Grid5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9C01BE"/>
    <w:pPr>
      <w:suppressAutoHyphens w:val="0"/>
      <w:autoSpaceDN/>
      <w:spacing w:after="200" w:line="240" w:lineRule="auto"/>
      <w:textAlignment w:val="auto"/>
    </w:pPr>
    <w:rPr>
      <w:rFonts w:ascii="Arial" w:hAnsi="Arial"/>
      <w:i/>
      <w:iCs/>
      <w:color w:val="1F497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01BE"/>
    <w:pPr>
      <w:suppressAutoHyphens w:val="0"/>
      <w:autoSpaceDN/>
      <w:spacing w:after="0" w:line="276" w:lineRule="auto"/>
      <w:textAlignment w:val="auto"/>
    </w:pPr>
    <w:rPr>
      <w:rFonts w:ascii="Arial" w:hAnsi="Arial"/>
    </w:rPr>
  </w:style>
  <w:style w:type="paragraph" w:styleId="Index1">
    <w:name w:val="index 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220" w:hanging="220"/>
      <w:textAlignment w:val="auto"/>
    </w:pPr>
    <w:rPr>
      <w:rFonts w:ascii="Times New Roman" w:hAnsi="Times New Roman"/>
      <w:szCs w:val="18"/>
    </w:rPr>
  </w:style>
  <w:style w:type="paragraph" w:customStyle="1" w:styleId="Index21">
    <w:name w:val="Index 2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440" w:hanging="220"/>
      <w:textAlignment w:val="auto"/>
    </w:pPr>
    <w:rPr>
      <w:sz w:val="18"/>
      <w:szCs w:val="18"/>
    </w:rPr>
  </w:style>
  <w:style w:type="paragraph" w:customStyle="1" w:styleId="Index31">
    <w:name w:val="Index 3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660" w:hanging="220"/>
      <w:textAlignment w:val="auto"/>
    </w:pPr>
    <w:rPr>
      <w:sz w:val="18"/>
      <w:szCs w:val="18"/>
    </w:rPr>
  </w:style>
  <w:style w:type="paragraph" w:customStyle="1" w:styleId="Index41">
    <w:name w:val="Index 4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880" w:hanging="220"/>
      <w:textAlignment w:val="auto"/>
    </w:pPr>
    <w:rPr>
      <w:sz w:val="18"/>
      <w:szCs w:val="18"/>
    </w:rPr>
  </w:style>
  <w:style w:type="paragraph" w:customStyle="1" w:styleId="Index51">
    <w:name w:val="Index 5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1100" w:hanging="220"/>
      <w:textAlignment w:val="auto"/>
    </w:pPr>
    <w:rPr>
      <w:sz w:val="18"/>
      <w:szCs w:val="18"/>
    </w:rPr>
  </w:style>
  <w:style w:type="paragraph" w:customStyle="1" w:styleId="Index61">
    <w:name w:val="Index 6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1320" w:hanging="220"/>
      <w:textAlignment w:val="auto"/>
    </w:pPr>
    <w:rPr>
      <w:sz w:val="18"/>
      <w:szCs w:val="18"/>
    </w:rPr>
  </w:style>
  <w:style w:type="paragraph" w:customStyle="1" w:styleId="Index71">
    <w:name w:val="Index 7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1540" w:hanging="220"/>
      <w:textAlignment w:val="auto"/>
    </w:pPr>
    <w:rPr>
      <w:sz w:val="18"/>
      <w:szCs w:val="18"/>
    </w:rPr>
  </w:style>
  <w:style w:type="paragraph" w:customStyle="1" w:styleId="Index81">
    <w:name w:val="Index 8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1760" w:hanging="220"/>
      <w:textAlignment w:val="auto"/>
    </w:pPr>
    <w:rPr>
      <w:sz w:val="18"/>
      <w:szCs w:val="18"/>
    </w:rPr>
  </w:style>
  <w:style w:type="paragraph" w:customStyle="1" w:styleId="Index91">
    <w:name w:val="Index 91"/>
    <w:basedOn w:val="Normal"/>
    <w:next w:val="Normal"/>
    <w:autoRedefine/>
    <w:uiPriority w:val="99"/>
    <w:unhideWhenUsed/>
    <w:rsid w:val="009C01BE"/>
    <w:pPr>
      <w:suppressAutoHyphens w:val="0"/>
      <w:autoSpaceDN/>
      <w:spacing w:after="0" w:line="276" w:lineRule="auto"/>
      <w:ind w:left="1980" w:hanging="220"/>
      <w:textAlignment w:val="auto"/>
    </w:pPr>
    <w:rPr>
      <w:sz w:val="18"/>
      <w:szCs w:val="18"/>
    </w:rPr>
  </w:style>
  <w:style w:type="paragraph" w:customStyle="1" w:styleId="IndexHeading1">
    <w:name w:val="Index Heading1"/>
    <w:basedOn w:val="Normal"/>
    <w:next w:val="Index1"/>
    <w:uiPriority w:val="99"/>
    <w:unhideWhenUsed/>
    <w:rsid w:val="009C01BE"/>
    <w:pPr>
      <w:suppressAutoHyphens w:val="0"/>
      <w:autoSpaceDN/>
      <w:spacing w:before="240" w:after="120" w:line="276" w:lineRule="auto"/>
      <w:jc w:val="center"/>
      <w:textAlignment w:val="auto"/>
    </w:pPr>
    <w:rPr>
      <w:b/>
      <w:bCs/>
      <w:sz w:val="26"/>
      <w:szCs w:val="2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C01BE"/>
  </w:style>
  <w:style w:type="paragraph" w:styleId="TOC1">
    <w:name w:val="toc 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76" w:lineRule="auto"/>
      <w:textAlignment w:val="auto"/>
    </w:pPr>
    <w:rPr>
      <w:rFonts w:ascii="Times New Roman" w:hAnsi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76" w:lineRule="auto"/>
      <w:ind w:left="220"/>
      <w:textAlignment w:val="auto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76" w:lineRule="auto"/>
      <w:ind w:left="440"/>
      <w:textAlignment w:val="auto"/>
    </w:pPr>
  </w:style>
  <w:style w:type="paragraph" w:customStyle="1" w:styleId="TOC41">
    <w:name w:val="TOC 4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660"/>
      <w:textAlignment w:val="auto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880"/>
      <w:textAlignment w:val="auto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1100"/>
      <w:textAlignment w:val="auto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1320"/>
      <w:textAlignment w:val="auto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1540"/>
      <w:textAlignment w:val="auto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9C01BE"/>
    <w:pPr>
      <w:suppressAutoHyphens w:val="0"/>
      <w:autoSpaceDN/>
      <w:spacing w:after="100" w:line="259" w:lineRule="auto"/>
      <w:ind w:left="1760"/>
      <w:textAlignment w:val="auto"/>
    </w:pPr>
    <w:rPr>
      <w:rFonts w:eastAsia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0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1BE"/>
    <w:pPr>
      <w:suppressAutoHyphens w:val="0"/>
      <w:autoSpaceDN/>
      <w:spacing w:after="200" w:line="240" w:lineRule="auto"/>
      <w:textAlignment w:val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1B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1BE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9C01BE"/>
    <w:pPr>
      <w:autoSpaceDN/>
      <w:spacing w:after="0" w:line="240" w:lineRule="auto"/>
      <w:textAlignment w:val="auto"/>
    </w:pPr>
    <w:rPr>
      <w:rFonts w:ascii="Times New Roman" w:hAnsi="Times New Roman"/>
    </w:rPr>
  </w:style>
  <w:style w:type="numbering" w:customStyle="1" w:styleId="NoList2">
    <w:name w:val="No List2"/>
    <w:next w:val="NoList"/>
    <w:uiPriority w:val="99"/>
    <w:semiHidden/>
    <w:unhideWhenUsed/>
    <w:rsid w:val="009C01BE"/>
  </w:style>
  <w:style w:type="table" w:customStyle="1" w:styleId="TableGrid4">
    <w:name w:val="Table Grid4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C01BE"/>
  </w:style>
  <w:style w:type="table" w:customStyle="1" w:styleId="TableGrid112">
    <w:name w:val="Table Grid112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9C01BE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C01BE"/>
  </w:style>
  <w:style w:type="table" w:customStyle="1" w:styleId="TableGrid13">
    <w:name w:val="Table Grid13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01BE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  <w:lang w:val="en-US" w:bidi="ta-IN"/>
    </w:rPr>
  </w:style>
  <w:style w:type="numbering" w:customStyle="1" w:styleId="NoList5">
    <w:name w:val="No List5"/>
    <w:next w:val="NoList"/>
    <w:uiPriority w:val="99"/>
    <w:semiHidden/>
    <w:unhideWhenUsed/>
    <w:rsid w:val="009C01BE"/>
  </w:style>
  <w:style w:type="table" w:customStyle="1" w:styleId="TableGrid14">
    <w:name w:val="Table Grid14"/>
    <w:basedOn w:val="TableNormal"/>
    <w:next w:val="TableGrid"/>
    <w:uiPriority w:val="59"/>
    <w:rsid w:val="009C01BE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01BE"/>
    <w:rPr>
      <w:color w:val="808080"/>
      <w:shd w:val="clear" w:color="auto" w:fill="E6E6E6"/>
    </w:rPr>
  </w:style>
  <w:style w:type="character" w:customStyle="1" w:styleId="Heading1Char1">
    <w:name w:val="Heading 1 Char1"/>
    <w:basedOn w:val="DefaultParagraphFont"/>
    <w:uiPriority w:val="9"/>
    <w:rsid w:val="009C01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C01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C01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C01B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C01B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9C01BE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C0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fontstyle01">
    <w:name w:val="fontstyle01"/>
    <w:basedOn w:val="DefaultParagraphFont"/>
    <w:rsid w:val="00F878B3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792</Words>
  <Characters>1021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33</cp:revision>
  <dcterms:created xsi:type="dcterms:W3CDTF">2019-01-24T09:19:00Z</dcterms:created>
  <dcterms:modified xsi:type="dcterms:W3CDTF">2019-01-24T09:32:00Z</dcterms:modified>
</cp:coreProperties>
</file>